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A87" w:rsidRPr="00325A87" w:rsidRDefault="00325A87" w:rsidP="00325A87">
      <w:pPr>
        <w:rPr>
          <w:rFonts w:ascii="Times New Roman" w:hAnsi="Times New Roman" w:cs="Times New Roman"/>
          <w:b/>
          <w:bCs/>
        </w:rPr>
      </w:pPr>
      <w:r w:rsidRPr="004B4155">
        <w:rPr>
          <w:rFonts w:ascii="Times New Roman" w:hAnsi="Times New Roman" w:cs="Times New Roman"/>
          <w:b/>
          <w:bCs/>
          <w:sz w:val="24"/>
          <w:szCs w:val="24"/>
        </w:rPr>
        <w:t>Supplement Table 1: Biological process of RNA expression from Microarrays data</w:t>
      </w:r>
    </w:p>
    <w:p w:rsidR="00325A87" w:rsidRPr="00325A87" w:rsidRDefault="00325A87" w:rsidP="00325A8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91" w:type="dxa"/>
        <w:tblLayout w:type="fixed"/>
        <w:tblLook w:val="04A0" w:firstRow="1" w:lastRow="0" w:firstColumn="1" w:lastColumn="0" w:noHBand="0" w:noVBand="1"/>
      </w:tblPr>
      <w:tblGrid>
        <w:gridCol w:w="2337"/>
        <w:gridCol w:w="2478"/>
        <w:gridCol w:w="3543"/>
        <w:gridCol w:w="1133"/>
      </w:tblGrid>
      <w:tr w:rsidR="00325A87" w:rsidRPr="00325A87" w:rsidTr="00325A87">
        <w:tc>
          <w:tcPr>
            <w:tcW w:w="2337" w:type="dxa"/>
            <w:vAlign w:val="center"/>
          </w:tcPr>
          <w:p w:rsidR="00325A87" w:rsidRPr="00325A87" w:rsidRDefault="00325A87" w:rsidP="00325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2478" w:type="dxa"/>
            <w:vAlign w:val="center"/>
          </w:tcPr>
          <w:p w:rsidR="00325A87" w:rsidRPr="00325A87" w:rsidRDefault="00325A87" w:rsidP="00325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 in </w:t>
            </w:r>
            <w:proofErr w:type="spellStart"/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ing</w:t>
            </w:r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/</w:t>
            </w:r>
            <w:proofErr w:type="spellStart"/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</w:p>
        </w:tc>
        <w:tc>
          <w:tcPr>
            <w:tcW w:w="3543" w:type="dxa"/>
            <w:vAlign w:val="center"/>
          </w:tcPr>
          <w:p w:rsidR="00325A87" w:rsidRPr="00325A87" w:rsidRDefault="00325A87" w:rsidP="00325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wn in </w:t>
            </w:r>
            <w:proofErr w:type="spellStart"/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ing</w:t>
            </w:r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/</w:t>
            </w:r>
            <w:proofErr w:type="spellStart"/>
            <w:r w:rsidRPr="00325A8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</w:p>
        </w:tc>
        <w:tc>
          <w:tcPr>
            <w:tcW w:w="1133" w:type="dxa"/>
            <w:vAlign w:val="center"/>
          </w:tcPr>
          <w:p w:rsidR="00325A87" w:rsidRPr="00325A87" w:rsidRDefault="00325A87" w:rsidP="00325A87">
            <w:pPr>
              <w:spacing w:line="360" w:lineRule="auto"/>
              <w:ind w:left="-108" w:righ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Cycle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pl2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op3a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Anapc1, Casc5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cnh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, Cdc23, Cdkn1b, Cep192, Dido1, Dync1li2, Ep300, Esco1, Fbxw11, Haus6, Kif23, Lin9, Lpin2, Mcph1, Mpp2, Ncapd2, Nup133, Nup160, Orc5, Pds5a, Phf8, Pot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smf1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Top2a, Topbp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ubgcp3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 Signaling in Immune system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k2a, Camk2b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Mid1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Arih1, Atf2, Bcl2l1, Fbxw11, Gsta2, H2-M5, Hspa8, Ifnar1, Il1rl1, Irf9, Isg20, Nup133, Nup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os1, Tab2, Trim25, Ube2l6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Zeb1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 I MHC mediated antigen processing &amp; presentation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xo10, Rnf217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rim50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cnf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Cdc23, Cul3, Fbxl20, Fbxl3, Fbxw11, Fbxw2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Gan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H2-M5, Hace1, Herc1, Herc6, Klhl25, Lrr1, Pja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mf1, Trim69, Trip12, Ube2h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Ube2l6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 responses to external stimuli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Nupl2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Anapc1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Atg4a, Cat, Cdc23, Cdkn1b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Dnajb1, Dync1li2, Ep300, Hspa1b, Hspa8, Nup133, Nup160, Pot1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mf1, Rb1cc1, Sirt1, Tnrc6b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Wipi1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Repair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1, Rad52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op3a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Cat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cnh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Ep300, Ercc6, Mbd4, Neil3, Pms2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Polh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Ppp4r2, Rad23a, Rif1, Tcea1, Tdp2, Topbp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25, Ube2l6, Usp45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vs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Wdr48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 degranulation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Cat, Cdk13, Dnase1l1, Golga7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spa1b, Hspa8, Rap1a, Rock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mc6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type lectin receptors (CLRs)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9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Muc19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300, Fbxw11, Nfatc3, Psmf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ab2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poptosis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reb3l3 and Tiam2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Akap13, Arhgef39,</w:t>
            </w:r>
            <w:r w:rsidRPr="00325A87"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  <w:t xml:space="preserve"> 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Atf4, Bcl2l1, </w:t>
            </w:r>
            <w:proofErr w:type="spellStart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proofErr w:type="spellEnd"/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, Ect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sn1, Nfatc3, Psmf1, Rock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Sos1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C class II antigen presentation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nc1li2, H2-M5, Kif11, Kif15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Kif5b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X58/IFIH1-mediated induction of interferon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p300, Otud5, Trim25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Ube2l6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5A87" w:rsidRPr="00325A87" w:rsidTr="004B4155">
        <w:tc>
          <w:tcPr>
            <w:tcW w:w="2337" w:type="dxa"/>
            <w:vAlign w:val="center"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 receptor signaling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reb3l3 and Tiam2</w:t>
            </w:r>
          </w:p>
        </w:tc>
        <w:tc>
          <w:tcPr>
            <w:tcW w:w="3543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ap13, Arhgef39, Ect2, Itsn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Sos1</w:t>
            </w:r>
          </w:p>
        </w:tc>
        <w:tc>
          <w:tcPr>
            <w:tcW w:w="1133" w:type="dxa"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25A87" w:rsidRPr="00CE6FD3" w:rsidTr="004B4155">
        <w:trPr>
          <w:trHeight w:val="300"/>
        </w:trPr>
        <w:tc>
          <w:tcPr>
            <w:tcW w:w="2337" w:type="dxa"/>
            <w:noWrap/>
            <w:hideMark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 by the B Cell Receptor (BCR)</w:t>
            </w:r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xw11, Nfatc3, Psmf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Sos1</w:t>
            </w:r>
          </w:p>
        </w:tc>
        <w:tc>
          <w:tcPr>
            <w:tcW w:w="1133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25A87" w:rsidRPr="00CE6FD3" w:rsidTr="004B4155">
        <w:trPr>
          <w:trHeight w:val="300"/>
        </w:trPr>
        <w:tc>
          <w:tcPr>
            <w:tcW w:w="2337" w:type="dxa"/>
            <w:noWrap/>
            <w:hideMark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GF </w:t>
            </w:r>
            <w:proofErr w:type="spellStart"/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2478" w:type="dxa"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1a, Tab2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Wipf2</w:t>
            </w:r>
          </w:p>
        </w:tc>
        <w:tc>
          <w:tcPr>
            <w:tcW w:w="1133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25A87" w:rsidRPr="00CE6FD3" w:rsidTr="004B4155">
        <w:trPr>
          <w:trHeight w:val="300"/>
        </w:trPr>
        <w:tc>
          <w:tcPr>
            <w:tcW w:w="2337" w:type="dxa"/>
            <w:noWrap/>
            <w:hideMark/>
          </w:tcPr>
          <w:p w:rsidR="00325A87" w:rsidRPr="00325A87" w:rsidRDefault="00325A87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-binding domain, leucine rich repeat containing receptor (NLR) signaling pathways</w:t>
            </w:r>
          </w:p>
        </w:tc>
        <w:tc>
          <w:tcPr>
            <w:tcW w:w="2478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Card9</w:t>
            </w:r>
          </w:p>
        </w:tc>
        <w:tc>
          <w:tcPr>
            <w:tcW w:w="3543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l2l1,</w:t>
            </w: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 xml:space="preserve"> Tab2</w:t>
            </w:r>
          </w:p>
        </w:tc>
        <w:tc>
          <w:tcPr>
            <w:tcW w:w="1133" w:type="dxa"/>
            <w:noWrap/>
            <w:hideMark/>
          </w:tcPr>
          <w:p w:rsidR="00325A87" w:rsidRPr="00325A87" w:rsidRDefault="00325A87" w:rsidP="00325A87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A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B4155" w:rsidRPr="00325A87" w:rsidTr="004B4155">
        <w:tc>
          <w:tcPr>
            <w:tcW w:w="2337" w:type="dxa"/>
            <w:vAlign w:val="center"/>
          </w:tcPr>
          <w:p w:rsidR="004B4155" w:rsidRPr="004B4155" w:rsidRDefault="004B4155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-regulatory interactions between a Lymphoid and a non-Lymphoid cell</w:t>
            </w:r>
          </w:p>
        </w:tc>
        <w:tc>
          <w:tcPr>
            <w:tcW w:w="2478" w:type="dxa"/>
          </w:tcPr>
          <w:p w:rsidR="004B4155" w:rsidRPr="004B4155" w:rsidRDefault="004B4155" w:rsidP="004B41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B4155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3543" w:type="dxa"/>
          </w:tcPr>
          <w:p w:rsidR="004B4155" w:rsidRPr="004B4155" w:rsidRDefault="004B4155" w:rsidP="004B41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B4155">
              <w:rPr>
                <w:rFonts w:ascii="Times New Roman" w:hAnsi="Times New Roman" w:cs="Times New Roman"/>
                <w:sz w:val="24"/>
                <w:szCs w:val="24"/>
              </w:rPr>
              <w:t>Colec12</w:t>
            </w:r>
          </w:p>
        </w:tc>
        <w:tc>
          <w:tcPr>
            <w:tcW w:w="1133" w:type="dxa"/>
          </w:tcPr>
          <w:p w:rsidR="004B4155" w:rsidRPr="004B4155" w:rsidRDefault="004B4155" w:rsidP="004B415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1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B4155" w:rsidRPr="00325A87" w:rsidTr="004B4155">
        <w:tc>
          <w:tcPr>
            <w:tcW w:w="2337" w:type="dxa"/>
            <w:vAlign w:val="center"/>
          </w:tcPr>
          <w:p w:rsidR="004B4155" w:rsidRPr="004B4155" w:rsidRDefault="004B4155" w:rsidP="004B415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solic sensors of patho</w:t>
            </w:r>
            <w:bookmarkStart w:id="0" w:name="_GoBack"/>
            <w:bookmarkEnd w:id="0"/>
            <w:r w:rsidRPr="004B4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-associated DNA</w:t>
            </w:r>
          </w:p>
        </w:tc>
        <w:tc>
          <w:tcPr>
            <w:tcW w:w="2478" w:type="dxa"/>
          </w:tcPr>
          <w:p w:rsidR="004B4155" w:rsidRPr="004B4155" w:rsidRDefault="004B4155" w:rsidP="004B41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:rsidR="004B4155" w:rsidRPr="004B4155" w:rsidRDefault="004B4155" w:rsidP="004B41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4155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  <w:proofErr w:type="spellEnd"/>
            <w:r w:rsidRPr="004B4155">
              <w:rPr>
                <w:rFonts w:ascii="Times New Roman" w:hAnsi="Times New Roman" w:cs="Times New Roman"/>
                <w:sz w:val="24"/>
                <w:szCs w:val="24"/>
              </w:rPr>
              <w:t xml:space="preserve"> and Ep300</w:t>
            </w:r>
          </w:p>
        </w:tc>
        <w:tc>
          <w:tcPr>
            <w:tcW w:w="1133" w:type="dxa"/>
          </w:tcPr>
          <w:p w:rsidR="004B4155" w:rsidRPr="004B4155" w:rsidRDefault="004B4155" w:rsidP="004B4155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1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325A87" w:rsidRPr="00325A87" w:rsidRDefault="00325A87" w:rsidP="00325A87">
      <w:pPr>
        <w:rPr>
          <w:rFonts w:ascii="Times New Roman" w:hAnsi="Times New Roman" w:cs="Times New Roman"/>
          <w:b/>
          <w:bCs/>
        </w:rPr>
      </w:pPr>
    </w:p>
    <w:p w:rsidR="004F28D3" w:rsidRDefault="004F28D3"/>
    <w:sectPr w:rsidR="004F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A87"/>
    <w:rsid w:val="00325A87"/>
    <w:rsid w:val="004B4155"/>
    <w:rsid w:val="004F28D3"/>
    <w:rsid w:val="0072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D5DE1-3105-4934-843A-663FA3B1B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eng Pisitkun</dc:creator>
  <cp:keywords/>
  <dc:description/>
  <cp:lastModifiedBy>Windows User</cp:lastModifiedBy>
  <cp:revision>2</cp:revision>
  <dcterms:created xsi:type="dcterms:W3CDTF">2019-12-13T09:58:00Z</dcterms:created>
  <dcterms:modified xsi:type="dcterms:W3CDTF">2019-12-13T09:58:00Z</dcterms:modified>
</cp:coreProperties>
</file>